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4558030"/>
            <wp:effectExtent l="0" t="0" r="0" b="13970"/>
            <wp:docPr id="2" name="图片 2" descr="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55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PCA results after batch effect removal</w:t>
      </w:r>
      <w:r>
        <w:rPr>
          <w:rFonts w:hint="eastAsia" w:ascii="Times New Roman" w:hAnsi="Times New Roman" w:cs="Times New Roman"/>
          <w:lang w:val="en-US" w:eastAsia="zh-CN"/>
        </w:rPr>
        <w:t xml:space="preserve"> showed that the inflam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ed group can be clearly separated from the control group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4MGJjODZiZDZhNmM4Zjg1YmE4N2JiY2FhYjg1MDUifQ=="/>
  </w:docVars>
  <w:rsids>
    <w:rsidRoot w:val="00000000"/>
    <w:rsid w:val="0E19038A"/>
    <w:rsid w:val="2811377D"/>
    <w:rsid w:val="43CB0695"/>
    <w:rsid w:val="65BB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10</Characters>
  <Lines>0</Lines>
  <Paragraphs>0</Paragraphs>
  <TotalTime>8</TotalTime>
  <ScaleCrop>false</ScaleCrop>
  <LinksUpToDate>false</LinksUpToDate>
  <CharactersWithSpaces>13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5:34:00Z</dcterms:created>
  <dc:creator>stephen cccurry</dc:creator>
  <cp:lastModifiedBy>SRY</cp:lastModifiedBy>
  <dcterms:modified xsi:type="dcterms:W3CDTF">2022-11-10T14:5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0C9D4A60BEE44339C31D686A68230FE</vt:lpwstr>
  </property>
</Properties>
</file>